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A56B0" w14:textId="77777777" w:rsidR="00D61E7C" w:rsidRPr="00D61E7C" w:rsidRDefault="00D61E7C" w:rsidP="00D61E7C">
      <w:pPr>
        <w:jc w:val="center"/>
        <w:rPr>
          <w:b/>
          <w:bCs/>
        </w:rPr>
      </w:pPr>
      <w:r w:rsidRPr="00D61E7C">
        <w:rPr>
          <w:b/>
          <w:bCs/>
        </w:rPr>
        <w:t>Description of Additional Supplementary Files</w:t>
      </w:r>
    </w:p>
    <w:p w14:paraId="031C7A07" w14:textId="77777777" w:rsidR="00D61E7C" w:rsidRPr="00D61E7C" w:rsidRDefault="00D61E7C" w:rsidP="00D61E7C"/>
    <w:p w14:paraId="76821B15" w14:textId="5557FE9E" w:rsidR="00D61E7C" w:rsidRPr="00D61E7C" w:rsidRDefault="00D61E7C" w:rsidP="00D61E7C">
      <w:r w:rsidRPr="00D61E7C">
        <w:t>File name:</w:t>
      </w:r>
      <w:r>
        <w:t xml:space="preserve"> </w:t>
      </w:r>
      <w:r w:rsidRPr="00D61E7C">
        <w:t xml:space="preserve">Supplementary Data 1 </w:t>
      </w:r>
    </w:p>
    <w:p w14:paraId="702F6D82" w14:textId="77777777" w:rsidR="00D61E7C" w:rsidRPr="00D61E7C" w:rsidRDefault="00D61E7C" w:rsidP="00D61E7C">
      <w:r w:rsidRPr="00D61E7C">
        <w:t>Description:</w:t>
      </w:r>
      <w:r>
        <w:t xml:space="preserve"> </w:t>
      </w:r>
      <w:r w:rsidRPr="00D61E7C">
        <w:t xml:space="preserve">Rabbit sub-acute toxicity report for </w:t>
      </w:r>
      <w:proofErr w:type="spellStart"/>
      <w:r w:rsidRPr="00D61E7C">
        <w:t>LiveSpo</w:t>
      </w:r>
      <w:proofErr w:type="spellEnd"/>
      <w:r w:rsidRPr="00D61E7C">
        <w:t xml:space="preserve"> X-Secret.</w:t>
      </w:r>
    </w:p>
    <w:p w14:paraId="7855EBD7" w14:textId="66890BF6" w:rsidR="00D61E7C" w:rsidRPr="00D61E7C" w:rsidRDefault="00D61E7C" w:rsidP="00D61E7C"/>
    <w:p w14:paraId="13458793" w14:textId="218C13B2" w:rsidR="00D61E7C" w:rsidRPr="00D61E7C" w:rsidRDefault="00D61E7C" w:rsidP="00D61E7C">
      <w:r w:rsidRPr="00D61E7C">
        <w:t>File name:</w:t>
      </w:r>
      <w:r>
        <w:t xml:space="preserve"> </w:t>
      </w:r>
      <w:r w:rsidRPr="00D61E7C">
        <w:t>Supplementary Data 2</w:t>
      </w:r>
    </w:p>
    <w:p w14:paraId="6D6EDE9A" w14:textId="41D25D06" w:rsidR="00D61E7C" w:rsidRDefault="00D61E7C" w:rsidP="00D61E7C">
      <w:r w:rsidRPr="00D61E7C">
        <w:t xml:space="preserve">Description: Vaginal mucosal irritation report for </w:t>
      </w:r>
      <w:proofErr w:type="spellStart"/>
      <w:r w:rsidRPr="00D61E7C">
        <w:t>LiveSpo</w:t>
      </w:r>
      <w:proofErr w:type="spellEnd"/>
      <w:r w:rsidRPr="00D61E7C">
        <w:t xml:space="preserve"> X-Secret.</w:t>
      </w:r>
    </w:p>
    <w:p w14:paraId="5E26CD26" w14:textId="77777777" w:rsidR="00D61E7C" w:rsidRDefault="00D61E7C" w:rsidP="00D61E7C"/>
    <w:p w14:paraId="21359179" w14:textId="6B5D81AB" w:rsidR="00D61E7C" w:rsidRPr="00D61E7C" w:rsidRDefault="00D61E7C" w:rsidP="00D61E7C">
      <w:r w:rsidRPr="00D61E7C">
        <w:t>File name:</w:t>
      </w:r>
      <w:r>
        <w:t xml:space="preserve"> </w:t>
      </w:r>
      <w:r w:rsidRPr="00D61E7C">
        <w:t>Supplementary Data 3</w:t>
      </w:r>
    </w:p>
    <w:p w14:paraId="1F1A99BD" w14:textId="508F3499" w:rsidR="00D61E7C" w:rsidRPr="00D61E7C" w:rsidRDefault="00D61E7C" w:rsidP="00D61E7C">
      <w:r w:rsidRPr="00D61E7C">
        <w:t>Description:</w:t>
      </w:r>
      <w:r>
        <w:t xml:space="preserve"> </w:t>
      </w:r>
      <w:r w:rsidRPr="00D61E7C">
        <w:t>Source Data for all main tables and figures</w:t>
      </w:r>
    </w:p>
    <w:p w14:paraId="53CE0228" w14:textId="77777777" w:rsidR="00D61E7C" w:rsidRPr="00D61E7C" w:rsidRDefault="00D61E7C" w:rsidP="00D61E7C"/>
    <w:p w14:paraId="73BFE38F" w14:textId="77777777" w:rsidR="00383AD9" w:rsidRDefault="00383AD9"/>
    <w:sectPr w:rsidR="00383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E7C"/>
    <w:rsid w:val="00335D8E"/>
    <w:rsid w:val="00376CCA"/>
    <w:rsid w:val="00383AD9"/>
    <w:rsid w:val="005A60E2"/>
    <w:rsid w:val="008133B8"/>
    <w:rsid w:val="0081481D"/>
    <w:rsid w:val="008C23D9"/>
    <w:rsid w:val="00935C8B"/>
    <w:rsid w:val="00B4342C"/>
    <w:rsid w:val="00CC09CE"/>
    <w:rsid w:val="00D6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7D1BB"/>
  <w15:chartTrackingRefBased/>
  <w15:docId w15:val="{02D43D5D-A0B8-480E-A53A-0A55A3194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E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E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E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E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E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E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E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E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E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E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E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E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E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E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E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E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E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E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E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E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1</Characters>
  <Application>Microsoft Office Word</Application>
  <DocSecurity>0</DocSecurity>
  <Lines>2</Lines>
  <Paragraphs>1</Paragraphs>
  <ScaleCrop>false</ScaleCrop>
  <Company>SpringerNature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10-31T10:02:00Z</dcterms:created>
  <dcterms:modified xsi:type="dcterms:W3CDTF">2025-10-31T10:04:00Z</dcterms:modified>
</cp:coreProperties>
</file>